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2. Group discussion guide. Vaccines</w:t>
      </w:r>
    </w:p>
    <w:tbl>
      <w:tblPr>
        <w:tblW w:w="147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0282"/>
      </w:tblGrid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OPICS</w:t>
            </w:r>
          </w:p>
        </w:tc>
        <w:tc>
          <w:tcPr>
            <w:tcW w:w="10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>QUESTION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Children and infant wellbeing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Free-listing and sorting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54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in practices to make children grow healthy / prevent diseas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at are the main things mothers / families should do to make their children grow healthy? / to prevent diseases? </w:t>
            </w:r>
            <w:r>
              <w:rPr>
                <w:i/>
                <w:sz w:val="22"/>
                <w:szCs w:val="22"/>
              </w:rPr>
              <w:t>(Write them in different papers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(If vaccination has not appeared probe) </w:t>
            </w:r>
            <w:r>
              <w:rPr>
                <w:sz w:val="22"/>
                <w:szCs w:val="22"/>
              </w:rPr>
              <w:t>What are the main things that are done in the health centers to make children grow healthy? / to prevent diseas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om all these things… </w:t>
            </w:r>
            <w:r>
              <w:rPr>
                <w:i/>
                <w:sz w:val="22"/>
                <w:szCs w:val="22"/>
              </w:rPr>
              <w:t>(read the papers you have written)</w:t>
            </w:r>
            <w:r>
              <w:rPr>
                <w:sz w:val="22"/>
                <w:szCs w:val="22"/>
              </w:rPr>
              <w:t xml:space="preserve"> which is the most important? And the second one? And the third one? </w:t>
            </w:r>
            <w:r>
              <w:rPr>
                <w:i/>
                <w:sz w:val="22"/>
                <w:szCs w:val="22"/>
              </w:rPr>
              <w:t>(continue till arrive to the least important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cision making regarding children health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o should make the decision to do these things </w:t>
            </w:r>
            <w:r>
              <w:rPr>
                <w:i/>
                <w:sz w:val="22"/>
                <w:szCs w:val="22"/>
              </w:rPr>
              <w:t>(cite things)</w:t>
            </w:r>
            <w:r>
              <w:rPr>
                <w:sz w:val="22"/>
                <w:szCs w:val="22"/>
              </w:rPr>
              <w:t>? Should the mother discuss it with somebody else before doing them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54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Sources of advice in children health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can advice young mothers when they don’t know what to do to make their children grow healthy?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Vaccines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Probe always asking for examples from their previous experiences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ral percep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do you think about vacci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fferent kinds of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there different kinds of vaccines? Which o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which diseases do we have vacci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rget groups of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should be given vacci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what age are vaccines give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 what age are vaccines better? At what ages are vaccines worse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nefits of vaccin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 you vaccinate your children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egative effects, side effects and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are the benefits of having your children vaccinated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traindications of vaccin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vaccines have negative effects in the children? Which o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vaccines be dangerous? Which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there some vaccines that are better than others? Which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e there some moments </w:t>
            </w:r>
            <w:r>
              <w:rPr>
                <w:i/>
                <w:sz w:val="22"/>
                <w:szCs w:val="22"/>
              </w:rPr>
              <w:t>(age, contraindications)</w:t>
            </w:r>
            <w:r>
              <w:rPr>
                <w:sz w:val="22"/>
                <w:szCs w:val="22"/>
              </w:rPr>
              <w:t xml:space="preserve"> when it is better not to vaccine your children? When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fficacy of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much protection does a vaccine give? Do all the vaccines give the same protection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a vaccinated child still get sick with the disease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 it happen with all the vaccines for different diseases? With which ones is it more commo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there moments when vaccines do not work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w vaccines work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do vaccines work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Vaccination program perceptions and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are vaccines given here? Where? When? Who are the responsible for vaccinatio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periences: moment, place and people who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vaccinations well organized? What can be improved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rganizes them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bstacles for vaccin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 everybody in this community vaccine their children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l me things that prevent people to go to vaccination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cision making processes related to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should make the decision to go and when to go to vaccinatio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Experience with new vaccines and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the ten years have there been new vaccines that have been introduced? Which o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munication campaign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do you think of these new vacci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did you get to know about these vaccines? Who give you the informatio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d somebody recommend you the new vaccine </w:t>
            </w:r>
            <w:r>
              <w:rPr>
                <w:i/>
                <w:sz w:val="22"/>
                <w:szCs w:val="22"/>
              </w:rPr>
              <w:t>(use the names as they appeared in the conversation)</w:t>
            </w:r>
            <w:r>
              <w:rPr>
                <w:sz w:val="22"/>
                <w:szCs w:val="22"/>
              </w:rPr>
              <w:t>? Who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you heard negative opinions about these vaccines? Which ones? From whom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there been problems in the community with the introduction of any of these new vaccines? How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ources of information related to vaccination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you have doubts about vaccination, who do you ask about it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nd new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 a young mother has doubts about vaccination, who should she ask about it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If you want to know more about a new vaccine? Who would you ask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eases they would like to have vaccines for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what diseases would you like to have new vaccines? Why?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alaria Vaccine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“</w:t>
            </w:r>
            <w:r>
              <w:rPr>
                <w:i/>
                <w:sz w:val="22"/>
                <w:szCs w:val="22"/>
              </w:rPr>
              <w:t xml:space="preserve">As we told you at the beginning (referring to consent form) </w:t>
            </w:r>
            <w:r>
              <w:rPr>
                <w:i/>
                <w:color w:val="000000"/>
                <w:sz w:val="22"/>
                <w:szCs w:val="22"/>
              </w:rPr>
              <w:t>we have never had a malaria vaccine, but they are now testing one in Ghana and six other African countries. It prevents some episodes from happening but not all, children can still get malaria”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enefits and limits of the proposed vaccine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think that one vaccine like this could be useful? How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partial efficacy)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uld you want your children to be vaccinated with this vaccine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uld you stop other measures of prevention once your child is vaccinated? Which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uld you combine it with other methods of prevention? Which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needed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would you like to know from this new vaccine before using it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commendations for health communication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should it be presented to the communities? Where would you like to hear about it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n malaria vaccine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would you like / trust to talk about the vaccine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commendations for its implement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How do you think it should it be given to children? Where? By whom? At what moment?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tabs>
          <w:tab w:val="clear" w:pos="36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spacing w:lineRule="auto" w:line="288"/>
        <w:rPr/>
      </w:pPr>
      <w:r>
        <w:rPr>
          <w:vertAlign w:val="superscript"/>
        </w:rPr>
        <w:t xml:space="preserve">1 </w:t>
      </w:r>
      <w:r>
        <w:rPr/>
        <w:t xml:space="preserve">Some examples of questions for the topic, not an exhaustive list. </w:t>
      </w:r>
    </w:p>
    <w:p>
      <w:pPr>
        <w:sectPr>
          <w:headerReference w:type="default" r:id="rId2"/>
          <w:footerReference w:type="default" r:id="rId3"/>
          <w:type w:val="nextPage"/>
          <w:pgSz w:orient="landscape" w:w="16838" w:h="11906"/>
          <w:pgMar w:left="1134" w:right="1134" w:gutter="0" w:header="709" w:top="1134" w:footer="709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36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spacing w:lineRule="auto" w:line="288"/>
        <w:jc w:val="both"/>
        <w:rPr>
          <w:lang w:val="en-GB"/>
        </w:rPr>
      </w:pPr>
      <w:r>
        <w:rPr>
          <w:lang w:val="en-GB"/>
        </w:rPr>
      </w:r>
    </w:p>
    <w:sectPr>
      <w:type w:val="continuous"/>
      <w:pgSz w:orient="landscape" w:w="16838" w:h="11906"/>
      <w:pgMar w:left="1134" w:right="1134" w:gutter="0" w:header="709" w:top="1134" w:footer="709" w:bottom="1134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504"/>
        <w:tab w:val="center" w:pos="4252" w:leader="none"/>
        <w:tab w:val="right" w:pos="14580" w:leader="none"/>
      </w:tabs>
      <w:rPr>
        <w:lang w:val="es-ES"/>
      </w:rPr>
    </w:pPr>
    <w:r>
      <w:rPr>
        <w:lang w:val="es-ES"/>
      </w:rPr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504"/>
        <w:tab w:val="center" w:pos="4252" w:leader="none"/>
        <w:tab w:val="right" w:pos="14580" w:leader="none"/>
      </w:tabs>
      <w:rPr>
        <w:rFonts w:ascii="Arial Narrow" w:hAnsi="Arial Narrow" w:cs="Arial Narrow"/>
        <w:sz w:val="22"/>
        <w:szCs w:val="22"/>
      </w:rPr>
    </w:pPr>
    <w:r>
      <w:rPr>
        <w:rFonts w:cs="Arial Narrow" w:ascii="Arial Narrow" w:hAnsi="Arial Narrow"/>
        <w:sz w:val="22"/>
        <w:szCs w:val="22"/>
      </w:rPr>
      <w:tab/>
      <w:tab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252" w:leader="none"/>
        <w:tab w:val="right" w:pos="8504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3:40:00Z</dcterms:created>
  <dc:creator>Arantza Meñaca</dc:creator>
  <dc:description/>
  <cp:keywords/>
  <dc:language>en-US</dc:language>
  <cp:lastModifiedBy>Asus</cp:lastModifiedBy>
  <dcterms:modified xsi:type="dcterms:W3CDTF">2014-09-17T18:27:00Z</dcterms:modified>
  <cp:revision>8</cp:revision>
  <dc:subject/>
  <dc:title>Children and infant wellbeing</dc:title>
</cp:coreProperties>
</file>